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087" w:rsidRPr="00D644CA" w:rsidRDefault="00680087" w:rsidP="006800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D644CA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812A71" w:rsidRPr="00D644CA">
        <w:rPr>
          <w:rFonts w:ascii="Times New Roman" w:hAnsi="Times New Roman" w:cs="Times New Roman"/>
          <w:bCs/>
          <w:sz w:val="24"/>
          <w:szCs w:val="24"/>
        </w:rPr>
        <w:t>1.</w:t>
      </w:r>
      <w:proofErr w:type="gramEnd"/>
      <w:r w:rsidR="00812A71" w:rsidRPr="00D644C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644CA">
        <w:rPr>
          <w:rFonts w:ascii="Times New Roman" w:hAnsi="Times New Roman" w:cs="Times New Roman"/>
          <w:bCs/>
          <w:sz w:val="24"/>
          <w:szCs w:val="24"/>
        </w:rPr>
        <w:t xml:space="preserve">Relative enzyme activity of selected </w:t>
      </w:r>
      <w:r w:rsidR="007D59A2" w:rsidRPr="00D644CA"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Pr="00D644CA">
        <w:rPr>
          <w:rFonts w:ascii="Times New Roman" w:hAnsi="Times New Roman" w:cs="Times New Roman"/>
          <w:bCs/>
          <w:sz w:val="24"/>
          <w:szCs w:val="24"/>
        </w:rPr>
        <w:t>isolate</w:t>
      </w:r>
      <w:r w:rsidR="007D59A2" w:rsidRPr="00D644CA">
        <w:rPr>
          <w:rFonts w:ascii="Times New Roman" w:hAnsi="Times New Roman" w:cs="Times New Roman"/>
          <w:bCs/>
          <w:sz w:val="24"/>
          <w:szCs w:val="24"/>
        </w:rPr>
        <w:t>s</w:t>
      </w:r>
    </w:p>
    <w:tbl>
      <w:tblPr>
        <w:tblStyle w:val="TableGrid"/>
        <w:tblpPr w:leftFromText="180" w:rightFromText="180" w:vertAnchor="text" w:horzAnchor="margin" w:tblpXSpec="center" w:tblpY="184"/>
        <w:tblW w:w="0" w:type="auto"/>
        <w:tblLook w:val="04A0" w:firstRow="1" w:lastRow="0" w:firstColumn="1" w:lastColumn="0" w:noHBand="0" w:noVBand="1"/>
      </w:tblPr>
      <w:tblGrid>
        <w:gridCol w:w="1306"/>
        <w:gridCol w:w="1464"/>
        <w:gridCol w:w="1449"/>
        <w:gridCol w:w="1276"/>
        <w:gridCol w:w="1276"/>
        <w:gridCol w:w="1275"/>
        <w:gridCol w:w="1196"/>
      </w:tblGrid>
      <w:tr w:rsidR="00A37206" w:rsidRPr="00D644CA" w:rsidTr="00970719">
        <w:tc>
          <w:tcPr>
            <w:tcW w:w="1306" w:type="dxa"/>
            <w:vMerge w:val="restart"/>
          </w:tcPr>
          <w:p w:rsidR="00A37206" w:rsidRPr="00D644CA" w:rsidRDefault="00A37206" w:rsidP="007A7C94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Sr. No.</w:t>
            </w:r>
          </w:p>
        </w:tc>
        <w:tc>
          <w:tcPr>
            <w:tcW w:w="1464" w:type="dxa"/>
            <w:vMerge w:val="restart"/>
            <w:vAlign w:val="center"/>
          </w:tcPr>
          <w:p w:rsidR="00A37206" w:rsidRPr="00D644CA" w:rsidRDefault="00A37206" w:rsidP="00812A71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Isolates</w:t>
            </w:r>
            <w:r w:rsidR="0011583D"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de</w:t>
            </w:r>
          </w:p>
        </w:tc>
        <w:tc>
          <w:tcPr>
            <w:tcW w:w="6472" w:type="dxa"/>
            <w:gridSpan w:val="5"/>
            <w:vAlign w:val="center"/>
          </w:tcPr>
          <w:p w:rsidR="00A37206" w:rsidRPr="00D644CA" w:rsidRDefault="00A37206" w:rsidP="00970719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Relative enzyme activity</w:t>
            </w:r>
            <w:r w:rsidRPr="00D644C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A37206" w:rsidRPr="00D644CA" w:rsidTr="0011583D">
        <w:tc>
          <w:tcPr>
            <w:tcW w:w="1306" w:type="dxa"/>
            <w:vMerge/>
          </w:tcPr>
          <w:p w:rsidR="00A37206" w:rsidRPr="00D644CA" w:rsidRDefault="00A37206" w:rsidP="00812A71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4" w:type="dxa"/>
            <w:vMerge/>
          </w:tcPr>
          <w:p w:rsidR="00A37206" w:rsidRPr="00D644CA" w:rsidRDefault="00A37206" w:rsidP="00812A71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9" w:type="dxa"/>
            <w:vAlign w:val="center"/>
          </w:tcPr>
          <w:p w:rsidR="00A37206" w:rsidRPr="00D644CA" w:rsidRDefault="00A37206" w:rsidP="00A37206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Cellulase</w:t>
            </w:r>
            <w:proofErr w:type="spellEnd"/>
          </w:p>
        </w:tc>
        <w:tc>
          <w:tcPr>
            <w:tcW w:w="1276" w:type="dxa"/>
            <w:vAlign w:val="center"/>
          </w:tcPr>
          <w:p w:rsidR="00A37206" w:rsidRPr="00D644CA" w:rsidRDefault="00A37206" w:rsidP="00A37206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Amylase</w:t>
            </w:r>
          </w:p>
        </w:tc>
        <w:tc>
          <w:tcPr>
            <w:tcW w:w="1276" w:type="dxa"/>
            <w:vAlign w:val="center"/>
          </w:tcPr>
          <w:p w:rsidR="00A37206" w:rsidRPr="00D644CA" w:rsidRDefault="00A37206" w:rsidP="00A37206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Protease</w:t>
            </w:r>
          </w:p>
        </w:tc>
        <w:tc>
          <w:tcPr>
            <w:tcW w:w="1275" w:type="dxa"/>
            <w:vAlign w:val="center"/>
          </w:tcPr>
          <w:p w:rsidR="00A37206" w:rsidRPr="00D644CA" w:rsidRDefault="00A37206" w:rsidP="00A37206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Pectinase</w:t>
            </w:r>
          </w:p>
        </w:tc>
        <w:tc>
          <w:tcPr>
            <w:tcW w:w="1196" w:type="dxa"/>
            <w:vAlign w:val="center"/>
          </w:tcPr>
          <w:p w:rsidR="00A37206" w:rsidRPr="00D644CA" w:rsidRDefault="00A37206" w:rsidP="00A37206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Xylanase</w:t>
            </w:r>
          </w:p>
        </w:tc>
      </w:tr>
      <w:tr w:rsidR="00812A71" w:rsidRPr="00D644CA" w:rsidTr="000002BE">
        <w:tc>
          <w:tcPr>
            <w:tcW w:w="1306" w:type="dxa"/>
          </w:tcPr>
          <w:p w:rsidR="00812A71" w:rsidRPr="00D644CA" w:rsidRDefault="00812A71" w:rsidP="00812A71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64" w:type="dxa"/>
            <w:vAlign w:val="center"/>
          </w:tcPr>
          <w:p w:rsidR="00812A71" w:rsidRPr="00D644CA" w:rsidRDefault="00812A71" w:rsidP="00BE5256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GS</w:t>
            </w:r>
            <w:r w:rsidR="0011583D"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11</w:t>
            </w:r>
          </w:p>
        </w:tc>
        <w:tc>
          <w:tcPr>
            <w:tcW w:w="1449" w:type="dxa"/>
            <w:vAlign w:val="center"/>
          </w:tcPr>
          <w:p w:rsidR="00812A71" w:rsidRPr="00D644CA" w:rsidRDefault="007A7C94" w:rsidP="000002B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812A71" w:rsidRPr="00D644CA" w:rsidRDefault="00D3613E" w:rsidP="000002B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812A71" w:rsidRPr="00D644CA" w:rsidRDefault="00D3613E" w:rsidP="000002B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5" w:type="dxa"/>
            <w:vAlign w:val="center"/>
          </w:tcPr>
          <w:p w:rsidR="00812A71" w:rsidRPr="00D644CA" w:rsidRDefault="00812A71" w:rsidP="000002B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196" w:type="dxa"/>
            <w:vAlign w:val="center"/>
          </w:tcPr>
          <w:p w:rsidR="00812A71" w:rsidRPr="00D644CA" w:rsidRDefault="00D644CA" w:rsidP="000002B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C43BF" w:rsidRPr="00D644CA" w:rsidTr="000002BE">
        <w:tc>
          <w:tcPr>
            <w:tcW w:w="1306" w:type="dxa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64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GS-20</w:t>
            </w:r>
          </w:p>
        </w:tc>
        <w:tc>
          <w:tcPr>
            <w:tcW w:w="1449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BC43BF" w:rsidRPr="00D644CA" w:rsidRDefault="00D3613E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BC43BF" w:rsidRPr="00D644CA" w:rsidRDefault="00D3613E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196" w:type="dxa"/>
            <w:vAlign w:val="center"/>
          </w:tcPr>
          <w:p w:rsidR="00BC43BF" w:rsidRPr="00D644CA" w:rsidRDefault="00D644CA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C43BF" w:rsidRPr="00D644CA" w:rsidTr="000002BE">
        <w:tc>
          <w:tcPr>
            <w:tcW w:w="1306" w:type="dxa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464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CMB-10</w:t>
            </w:r>
          </w:p>
        </w:tc>
        <w:tc>
          <w:tcPr>
            <w:tcW w:w="1449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86</w:t>
            </w:r>
          </w:p>
        </w:tc>
        <w:tc>
          <w:tcPr>
            <w:tcW w:w="1276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  <w:tc>
          <w:tcPr>
            <w:tcW w:w="1275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66</w:t>
            </w:r>
          </w:p>
        </w:tc>
        <w:tc>
          <w:tcPr>
            <w:tcW w:w="1196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  <w:tr w:rsidR="00BC43BF" w:rsidRPr="00D644CA" w:rsidTr="000002BE">
        <w:tc>
          <w:tcPr>
            <w:tcW w:w="1306" w:type="dxa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64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CMB-30</w:t>
            </w:r>
          </w:p>
        </w:tc>
        <w:tc>
          <w:tcPr>
            <w:tcW w:w="1449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276" w:type="dxa"/>
            <w:vAlign w:val="center"/>
          </w:tcPr>
          <w:p w:rsidR="00BC43BF" w:rsidRPr="00D644CA" w:rsidRDefault="00D3613E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BC43BF" w:rsidRPr="00D644CA" w:rsidRDefault="00D3613E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196" w:type="dxa"/>
            <w:vAlign w:val="center"/>
          </w:tcPr>
          <w:p w:rsidR="00BC43BF" w:rsidRPr="00D644CA" w:rsidRDefault="00BC43BF" w:rsidP="00BC43BF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CMB-34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CMB-41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SFMB-2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SFMB-9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19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SFMB-19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SFMB-21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74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SFMB-22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CM-3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CM-5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CM-9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CM-11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WOB-12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WOB-14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3613E" w:rsidRPr="00D644CA" w:rsidTr="000002BE">
        <w:trPr>
          <w:trHeight w:val="540"/>
        </w:trPr>
        <w:tc>
          <w:tcPr>
            <w:tcW w:w="1306" w:type="dxa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464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WOB-18</w:t>
            </w:r>
          </w:p>
        </w:tc>
        <w:tc>
          <w:tcPr>
            <w:tcW w:w="1449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3613E" w:rsidRPr="00D644CA" w:rsidRDefault="00D3613E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196" w:type="dxa"/>
            <w:vAlign w:val="center"/>
          </w:tcPr>
          <w:p w:rsidR="00D3613E" w:rsidRPr="00D644CA" w:rsidRDefault="00D644CA" w:rsidP="00D3613E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644CA" w:rsidRPr="00D644CA" w:rsidTr="00A036EC">
        <w:trPr>
          <w:trHeight w:val="540"/>
        </w:trPr>
        <w:tc>
          <w:tcPr>
            <w:tcW w:w="1306" w:type="dxa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9</w:t>
            </w:r>
          </w:p>
        </w:tc>
        <w:tc>
          <w:tcPr>
            <w:tcW w:w="1464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WOB-18</w:t>
            </w:r>
          </w:p>
        </w:tc>
        <w:tc>
          <w:tcPr>
            <w:tcW w:w="1449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196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644CA" w:rsidRPr="00D644CA" w:rsidTr="00A036EC">
        <w:trPr>
          <w:trHeight w:val="540"/>
        </w:trPr>
        <w:tc>
          <w:tcPr>
            <w:tcW w:w="1306" w:type="dxa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464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WOB-18</w:t>
            </w:r>
          </w:p>
        </w:tc>
        <w:tc>
          <w:tcPr>
            <w:tcW w:w="1449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276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76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196" w:type="dxa"/>
            <w:vAlign w:val="center"/>
          </w:tcPr>
          <w:p w:rsidR="00D644CA" w:rsidRPr="00D644CA" w:rsidRDefault="00D644CA" w:rsidP="00D644CA">
            <w:pPr>
              <w:pStyle w:val="ListParagraph"/>
              <w:spacing w:before="24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4C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:rsidR="00A3747A" w:rsidRDefault="00A3747A" w:rsidP="00680087">
      <w:pPr>
        <w:pStyle w:val="ListParagraph"/>
        <w:spacing w:before="240" w:line="360" w:lineRule="auto"/>
        <w:ind w:left="0"/>
        <w:jc w:val="both"/>
        <w:rPr>
          <w:bCs/>
          <w:sz w:val="24"/>
          <w:szCs w:val="24"/>
        </w:rPr>
      </w:pPr>
    </w:p>
    <w:p w:rsidR="00680087" w:rsidRDefault="002A1578" w:rsidP="00680087">
      <w:pPr>
        <w:pStyle w:val="ListParagraph"/>
        <w:spacing w:before="240"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noBreakHyphen/>
            <m:t>*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Relative enzyme activity </m:t>
          </m:r>
          <m:r>
            <m:rPr>
              <m:sty m:val="p"/>
            </m:rPr>
            <w:rPr>
              <w:rFonts w:ascii="Cambria Math" w:hAnsi="Cambria Math" w:cs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olony diameter including clearance</m:t>
              </m:r>
              <m:r>
                <m:rPr>
                  <m:sty m:val="p"/>
                </m:rPr>
                <w:rPr>
                  <w:rFonts w:ascii="Cambria Math" w:hAnsi="Cambria Math" w:cs="Cambria Math"/>
                  <w:sz w:val="24"/>
                  <w:szCs w:val="24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olony diamete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olony diameter including clearance</m:t>
              </m:r>
            </m:den>
          </m:f>
        </m:oMath>
      </m:oMathPara>
    </w:p>
    <w:p w:rsidR="00F4546C" w:rsidRPr="00D644CA" w:rsidRDefault="00F4546C" w:rsidP="00680087">
      <w:pPr>
        <w:pStyle w:val="ListParagraph"/>
        <w:spacing w:before="240"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F4546C" w:rsidRPr="00D64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851"/>
    <w:rsid w:val="000002BE"/>
    <w:rsid w:val="0011583D"/>
    <w:rsid w:val="001A2851"/>
    <w:rsid w:val="001F2A88"/>
    <w:rsid w:val="002A1578"/>
    <w:rsid w:val="0067574B"/>
    <w:rsid w:val="00680087"/>
    <w:rsid w:val="007A7C94"/>
    <w:rsid w:val="007D59A2"/>
    <w:rsid w:val="00812A71"/>
    <w:rsid w:val="00970719"/>
    <w:rsid w:val="00A37206"/>
    <w:rsid w:val="00A3747A"/>
    <w:rsid w:val="00AC79AA"/>
    <w:rsid w:val="00AD067D"/>
    <w:rsid w:val="00BC43BF"/>
    <w:rsid w:val="00BE5256"/>
    <w:rsid w:val="00D3613E"/>
    <w:rsid w:val="00D644CA"/>
    <w:rsid w:val="00DD79E2"/>
    <w:rsid w:val="00F4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087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087"/>
    <w:pPr>
      <w:ind w:left="720"/>
      <w:contextualSpacing/>
    </w:pPr>
  </w:style>
  <w:style w:type="table" w:styleId="TableGrid">
    <w:name w:val="Table Grid"/>
    <w:basedOn w:val="TableNormal"/>
    <w:uiPriority w:val="39"/>
    <w:rsid w:val="0068008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454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C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087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087"/>
    <w:pPr>
      <w:ind w:left="720"/>
      <w:contextualSpacing/>
    </w:pPr>
  </w:style>
  <w:style w:type="table" w:styleId="TableGrid">
    <w:name w:val="Table Grid"/>
    <w:basedOn w:val="TableNormal"/>
    <w:uiPriority w:val="39"/>
    <w:rsid w:val="0068008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454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C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bh</dc:creator>
  <cp:keywords/>
  <dc:description/>
  <cp:lastModifiedBy>gajbh</cp:lastModifiedBy>
  <cp:revision>21</cp:revision>
  <dcterms:created xsi:type="dcterms:W3CDTF">2024-10-27T13:45:00Z</dcterms:created>
  <dcterms:modified xsi:type="dcterms:W3CDTF">2024-10-27T14:42:00Z</dcterms:modified>
</cp:coreProperties>
</file>